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05B4" w:rsidRDefault="006105B4" w:rsidP="001C700B">
      <w:pPr>
        <w:suppressLineNumbers/>
        <w:spacing w:after="0"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1C700B" w:rsidRPr="000C536F" w:rsidRDefault="001C700B" w:rsidP="001C700B">
      <w:pPr>
        <w:suppressLineNumbers/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900"/>
        <w:gridCol w:w="1440"/>
        <w:gridCol w:w="1170"/>
        <w:gridCol w:w="1170"/>
        <w:gridCol w:w="1440"/>
        <w:gridCol w:w="1350"/>
      </w:tblGrid>
      <w:tr w:rsidR="001C700B" w:rsidRPr="000C536F" w:rsidTr="004F0530">
        <w:trPr>
          <w:trHeight w:val="300"/>
        </w:trPr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Default="001C700B" w:rsidP="00976B5C">
            <w:pPr>
              <w:suppressLineNumbers/>
              <w:rPr>
                <w:rFonts w:ascii="Times New Roman" w:hAnsi="Times New Roman" w:cs="Times New Roman"/>
              </w:rPr>
            </w:pPr>
          </w:p>
          <w:p w:rsidR="001C700B" w:rsidRPr="000C536F" w:rsidRDefault="001C700B" w:rsidP="00976B5C">
            <w:pPr>
              <w:suppressLineNumbers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Chromosomes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1C700B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625DFB">
              <w:rPr>
                <w:rFonts w:ascii="Times New Roman" w:hAnsi="Times New Roman" w:cs="Times New Roman"/>
                <w:b/>
              </w:rPr>
              <w:t xml:space="preserve">               </w:t>
            </w:r>
            <w:r w:rsidR="00976B5C">
              <w:rPr>
                <w:rFonts w:ascii="Times New Roman" w:hAnsi="Times New Roman" w:cs="Times New Roman"/>
                <w:b/>
              </w:rPr>
              <w:t xml:space="preserve">   </w:t>
            </w:r>
            <w:r w:rsidRPr="00625DFB">
              <w:rPr>
                <w:rFonts w:ascii="Times New Roman" w:hAnsi="Times New Roman" w:cs="Times New Roman"/>
                <w:b/>
              </w:rPr>
              <w:t>50K bovine chip</w:t>
            </w:r>
            <w:r w:rsidR="00976B5C">
              <w:rPr>
                <w:rFonts w:ascii="Times New Roman" w:hAnsi="Times New Roman" w:cs="Times New Roman"/>
                <w:b/>
              </w:rPr>
              <w:t xml:space="preserve">            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1C700B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625DFB">
              <w:rPr>
                <w:rFonts w:ascii="Times New Roman" w:hAnsi="Times New Roman" w:cs="Times New Roman"/>
                <w:b/>
              </w:rPr>
              <w:t xml:space="preserve">                  </w:t>
            </w:r>
            <w:r w:rsidR="00976B5C">
              <w:rPr>
                <w:rFonts w:ascii="Times New Roman" w:hAnsi="Times New Roman" w:cs="Times New Roman"/>
                <w:b/>
              </w:rPr>
              <w:t xml:space="preserve">     </w:t>
            </w:r>
            <w:r w:rsidRPr="00625DFB">
              <w:rPr>
                <w:rFonts w:ascii="Times New Roman" w:hAnsi="Times New Roman" w:cs="Times New Roman"/>
                <w:b/>
              </w:rPr>
              <w:t>24K bovine chip</w:t>
            </w:r>
            <w:r w:rsidR="00976B5C">
              <w:rPr>
                <w:rFonts w:ascii="Times New Roman" w:hAnsi="Times New Roman" w:cs="Times New Roman"/>
                <w:b/>
              </w:rPr>
              <w:t xml:space="preserve">                     </w:t>
            </w:r>
          </w:p>
        </w:tc>
      </w:tr>
      <w:tr w:rsidR="001C700B" w:rsidRPr="000C536F" w:rsidTr="004F0530">
        <w:trPr>
          <w:trHeight w:val="300"/>
        </w:trPr>
        <w:tc>
          <w:tcPr>
            <w:tcW w:w="16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1C700B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proofErr w:type="spellStart"/>
            <w:r w:rsidRPr="00625DFB">
              <w:rPr>
                <w:rFonts w:ascii="Times New Roman" w:hAnsi="Times New Roman" w:cs="Times New Roman"/>
                <w:b/>
              </w:rPr>
              <w:t>nLoci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976B5C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</w:t>
            </w:r>
            <w:r w:rsidR="001C700B" w:rsidRPr="00625DFB">
              <w:rPr>
                <w:rFonts w:ascii="Times New Roman" w:hAnsi="Times New Roman" w:cs="Times New Roman"/>
                <w:b/>
              </w:rPr>
              <w:t>Lengt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976B5C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 w:rsidR="001C700B" w:rsidRPr="00625DFB">
              <w:rPr>
                <w:rFonts w:ascii="Times New Roman" w:hAnsi="Times New Roman" w:cs="Times New Roman"/>
                <w:b/>
              </w:rPr>
              <w:t>max.b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976B5C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 </w:t>
            </w:r>
            <w:proofErr w:type="spellStart"/>
            <w:r w:rsidR="001C700B" w:rsidRPr="00625DFB">
              <w:rPr>
                <w:rFonts w:ascii="Times New Roman" w:hAnsi="Times New Roman" w:cs="Times New Roman"/>
                <w:b/>
              </w:rPr>
              <w:t>nLoci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976B5C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</w:t>
            </w:r>
            <w:r w:rsidR="001C700B" w:rsidRPr="00625DFB">
              <w:rPr>
                <w:rFonts w:ascii="Times New Roman" w:hAnsi="Times New Roman" w:cs="Times New Roman"/>
                <w:b/>
              </w:rPr>
              <w:t>Lengt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976B5C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</w:t>
            </w:r>
            <w:r w:rsidR="001C700B" w:rsidRPr="00625DFB">
              <w:rPr>
                <w:rFonts w:ascii="Times New Roman" w:hAnsi="Times New Roman" w:cs="Times New Roman"/>
                <w:b/>
              </w:rPr>
              <w:t>max.bw</w:t>
            </w:r>
          </w:p>
        </w:tc>
      </w:tr>
      <w:tr w:rsidR="001C700B" w:rsidRPr="000C536F" w:rsidTr="004F053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1C700B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625DFB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455"/>
              </w:tabs>
              <w:jc w:val="center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1085"/>
              </w:tabs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58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094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516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64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58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199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90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973</w:t>
            </w:r>
          </w:p>
        </w:tc>
      </w:tr>
      <w:tr w:rsidR="001C700B" w:rsidRPr="000C536F" w:rsidTr="004F053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1C700B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625DFB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455"/>
              </w:tabs>
              <w:jc w:val="center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8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1085"/>
              </w:tabs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36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662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533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7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38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187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78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208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269</w:t>
            </w:r>
          </w:p>
        </w:tc>
      </w:tr>
      <w:tr w:rsidR="001C700B" w:rsidRPr="000C536F" w:rsidTr="004F053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1C700B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625DFB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455"/>
              </w:tabs>
              <w:jc w:val="center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54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1085"/>
              </w:tabs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2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144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729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99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2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323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58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40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624</w:t>
            </w:r>
          </w:p>
        </w:tc>
      </w:tr>
      <w:tr w:rsidR="001C700B" w:rsidRPr="000C536F" w:rsidTr="004F053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1C700B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625DFB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455"/>
              </w:tabs>
              <w:jc w:val="center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1085"/>
              </w:tabs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20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624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8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336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0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20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624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83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73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131</w:t>
            </w:r>
          </w:p>
        </w:tc>
      </w:tr>
      <w:tr w:rsidR="001C700B" w:rsidRPr="000C536F" w:rsidTr="004F053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1C700B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625DFB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455"/>
              </w:tabs>
              <w:jc w:val="center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1085"/>
              </w:tabs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2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078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518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0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0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2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144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93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126</w:t>
            </w:r>
          </w:p>
        </w:tc>
      </w:tr>
      <w:tr w:rsidR="001C700B" w:rsidRPr="000C536F" w:rsidTr="004F053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1C700B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625DFB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455"/>
              </w:tabs>
              <w:jc w:val="center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5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1085"/>
              </w:tabs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19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078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60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8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05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29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996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062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456</w:t>
            </w:r>
          </w:p>
        </w:tc>
      </w:tr>
      <w:tr w:rsidR="001C700B" w:rsidRPr="000C536F" w:rsidTr="004F053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1C700B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625DFB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455"/>
              </w:tabs>
              <w:jc w:val="center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1085"/>
              </w:tabs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12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384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06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123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12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579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618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416</w:t>
            </w:r>
          </w:p>
        </w:tc>
      </w:tr>
      <w:tr w:rsidR="001C700B" w:rsidRPr="000C536F" w:rsidTr="004F053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1C700B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625DFB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455"/>
              </w:tabs>
              <w:jc w:val="center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1085"/>
              </w:tabs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13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010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8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6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9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13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037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05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38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569</w:t>
            </w:r>
          </w:p>
        </w:tc>
      </w:tr>
      <w:tr w:rsidR="001C700B" w:rsidRPr="000C536F" w:rsidTr="004F053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1C700B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625DFB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455"/>
              </w:tabs>
              <w:jc w:val="center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09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1085"/>
              </w:tabs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05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517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9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666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9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9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05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603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75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857</w:t>
            </w:r>
          </w:p>
        </w:tc>
      </w:tr>
      <w:tr w:rsidR="001C700B" w:rsidRPr="000C536F" w:rsidTr="004F053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1C700B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625DFB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455"/>
              </w:tabs>
              <w:jc w:val="center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1085"/>
              </w:tabs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04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173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962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9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04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173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94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043</w:t>
            </w:r>
          </w:p>
        </w:tc>
      </w:tr>
      <w:tr w:rsidR="001C700B" w:rsidRPr="000C536F" w:rsidTr="004F053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1C700B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625DFB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455"/>
              </w:tabs>
              <w:jc w:val="center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1085"/>
              </w:tabs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07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177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9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505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98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07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206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512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741</w:t>
            </w:r>
          </w:p>
        </w:tc>
      </w:tr>
      <w:tr w:rsidR="001C700B" w:rsidRPr="000C536F" w:rsidTr="004F053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1C700B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625DFB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455"/>
              </w:tabs>
              <w:jc w:val="center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77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1085"/>
              </w:tabs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90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944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125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6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77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90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944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523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254</w:t>
            </w:r>
          </w:p>
        </w:tc>
      </w:tr>
      <w:tr w:rsidR="001C700B" w:rsidRPr="000C536F" w:rsidTr="004F053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1C700B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625DFB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455"/>
              </w:tabs>
              <w:jc w:val="center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85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1085"/>
              </w:tabs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83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862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9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615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83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916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43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688</w:t>
            </w:r>
          </w:p>
        </w:tc>
      </w:tr>
      <w:tr w:rsidR="001C700B" w:rsidRPr="000C536F" w:rsidTr="004F053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1C700B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625DFB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455"/>
              </w:tabs>
              <w:jc w:val="center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8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1085"/>
              </w:tabs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83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18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89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77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83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748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55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306</w:t>
            </w:r>
          </w:p>
        </w:tc>
      </w:tr>
      <w:tr w:rsidR="001C700B" w:rsidRPr="000C536F" w:rsidTr="004F053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1C700B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625DFB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455"/>
              </w:tabs>
              <w:jc w:val="center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76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1085"/>
              </w:tabs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444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6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662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97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7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444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6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7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105</w:t>
            </w:r>
          </w:p>
        </w:tc>
      </w:tr>
      <w:tr w:rsidR="001C700B" w:rsidRPr="000C536F" w:rsidTr="004F053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1C700B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625DFB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455"/>
              </w:tabs>
              <w:jc w:val="center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7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1085"/>
              </w:tabs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249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979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79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604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20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958</w:t>
            </w:r>
          </w:p>
        </w:tc>
      </w:tr>
      <w:tr w:rsidR="001C700B" w:rsidRPr="000C536F" w:rsidTr="004F053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1C700B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625DFB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455"/>
              </w:tabs>
              <w:jc w:val="center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1085"/>
              </w:tabs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977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0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813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74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67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035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19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333</w:t>
            </w:r>
          </w:p>
        </w:tc>
      </w:tr>
      <w:tr w:rsidR="001C700B" w:rsidRPr="000C536F" w:rsidTr="004F053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1C700B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625DFB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455"/>
              </w:tabs>
              <w:jc w:val="center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1085"/>
              </w:tabs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726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0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647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63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82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77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34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548</w:t>
            </w:r>
          </w:p>
        </w:tc>
      </w:tr>
      <w:tr w:rsidR="001C700B" w:rsidRPr="000C536F" w:rsidTr="004F053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1C700B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625DFB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455"/>
              </w:tabs>
              <w:jc w:val="center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1085"/>
              </w:tabs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54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299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6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578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96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60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266</w:t>
            </w:r>
          </w:p>
        </w:tc>
      </w:tr>
      <w:tr w:rsidR="001C700B" w:rsidRPr="000C536F" w:rsidTr="004F053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1C700B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625DFB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455"/>
              </w:tabs>
              <w:jc w:val="center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1085"/>
              </w:tabs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594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517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864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15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676</w:t>
            </w:r>
          </w:p>
        </w:tc>
      </w:tr>
      <w:tr w:rsidR="001C700B" w:rsidRPr="000C536F" w:rsidTr="004F053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1C700B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625DFB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455"/>
              </w:tabs>
              <w:jc w:val="center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1085"/>
              </w:tabs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097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97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763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7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6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365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78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72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537</w:t>
            </w:r>
          </w:p>
        </w:tc>
      </w:tr>
      <w:tr w:rsidR="001C700B" w:rsidRPr="000C536F" w:rsidTr="004F053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1C700B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625DFB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455"/>
              </w:tabs>
              <w:jc w:val="center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1085"/>
              </w:tabs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216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376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216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65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568</w:t>
            </w:r>
          </w:p>
        </w:tc>
      </w:tr>
      <w:tr w:rsidR="001C700B" w:rsidRPr="000C536F" w:rsidTr="004F053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1C700B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625DFB"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455"/>
              </w:tabs>
              <w:jc w:val="center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09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1085"/>
              </w:tabs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225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08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836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405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56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420</w:t>
            </w:r>
          </w:p>
        </w:tc>
      </w:tr>
      <w:tr w:rsidR="001C700B" w:rsidRPr="000C536F" w:rsidTr="004F053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1C700B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625DFB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455"/>
              </w:tabs>
              <w:jc w:val="center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1085"/>
              </w:tabs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62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493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6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3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62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493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63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372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910</w:t>
            </w:r>
          </w:p>
        </w:tc>
      </w:tr>
      <w:tr w:rsidR="001C700B" w:rsidRPr="000C536F" w:rsidTr="004F053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1C700B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625DFB">
              <w:rPr>
                <w:rFonts w:ascii="Times New Roman" w:hAnsi="Times New Roman" w:cs="Times New Roman"/>
                <w:b/>
              </w:rPr>
              <w:t>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455"/>
              </w:tabs>
              <w:jc w:val="center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1085"/>
              </w:tabs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803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9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282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825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03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035</w:t>
            </w:r>
          </w:p>
        </w:tc>
      </w:tr>
      <w:tr w:rsidR="001C700B" w:rsidRPr="000C536F" w:rsidTr="004F053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1C700B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625DFB">
              <w:rPr>
                <w:rFonts w:ascii="Times New Roman" w:hAnsi="Times New Roman" w:cs="Times New Roman"/>
                <w:b/>
              </w:rPr>
              <w:t>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455"/>
              </w:tabs>
              <w:jc w:val="center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1085"/>
              </w:tabs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582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7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536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582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7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42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849</w:t>
            </w:r>
          </w:p>
        </w:tc>
      </w:tr>
      <w:tr w:rsidR="001C700B" w:rsidRPr="000C536F" w:rsidTr="004F053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1C700B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625DFB">
              <w:rPr>
                <w:rFonts w:ascii="Times New Roman" w:hAnsi="Times New Roman" w:cs="Times New Roman"/>
                <w:b/>
              </w:rPr>
              <w:t>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455"/>
              </w:tabs>
              <w:jc w:val="center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98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1085"/>
              </w:tabs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332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914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633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87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325</w:t>
            </w:r>
          </w:p>
        </w:tc>
      </w:tr>
      <w:tr w:rsidR="001C700B" w:rsidRPr="000C536F" w:rsidTr="004F053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1C700B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625DFB">
              <w:rPr>
                <w:rFonts w:ascii="Times New Roman" w:hAnsi="Times New Roman" w:cs="Times New Roman"/>
                <w:b/>
              </w:rPr>
              <w:t>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455"/>
              </w:tabs>
              <w:jc w:val="center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9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1085"/>
              </w:tabs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182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96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345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182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96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57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921</w:t>
            </w:r>
          </w:p>
        </w:tc>
      </w:tr>
      <w:tr w:rsidR="001C700B" w:rsidRPr="000C536F" w:rsidTr="004F053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1C700B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625DFB">
              <w:rPr>
                <w:rFonts w:ascii="Times New Roman" w:hAnsi="Times New Roman" w:cs="Times New Roman"/>
                <w:b/>
              </w:rPr>
              <w:t>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455"/>
              </w:tabs>
              <w:jc w:val="center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0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1085"/>
              </w:tabs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486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729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89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486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459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378</w:t>
            </w:r>
          </w:p>
        </w:tc>
      </w:tr>
      <w:tr w:rsidR="001C700B" w:rsidRPr="000C536F" w:rsidTr="004F053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625DFB" w:rsidRDefault="001C700B" w:rsidP="00976B5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625DFB">
              <w:rPr>
                <w:rFonts w:ascii="Times New Roman" w:hAnsi="Times New Roman" w:cs="Times New Roman"/>
                <w:b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455"/>
              </w:tabs>
              <w:jc w:val="center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tabs>
                <w:tab w:val="decimal" w:pos="1085"/>
              </w:tabs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48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616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778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0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9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48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776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700B" w:rsidRPr="000C536F" w:rsidRDefault="001C700B" w:rsidP="00976B5C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C53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010</w:t>
            </w:r>
            <w:r>
              <w:rPr>
                <w:rFonts w:ascii="Times New Roman" w:hAnsi="Times New Roman" w:cs="Times New Roman"/>
              </w:rPr>
              <w:t>,</w:t>
            </w:r>
            <w:r w:rsidRPr="000C536F">
              <w:rPr>
                <w:rFonts w:ascii="Times New Roman" w:hAnsi="Times New Roman" w:cs="Times New Roman"/>
              </w:rPr>
              <w:t>434</w:t>
            </w:r>
          </w:p>
        </w:tc>
      </w:tr>
    </w:tbl>
    <w:p w:rsidR="001C700B" w:rsidRDefault="001C700B" w:rsidP="001C700B">
      <w:pPr>
        <w:suppressLineNumbers/>
        <w:rPr>
          <w:rFonts w:ascii="Times New Roman" w:hAnsi="Times New Roman" w:cs="Times New Roman"/>
        </w:rPr>
      </w:pPr>
    </w:p>
    <w:sectPr w:rsidR="001C700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3EFB" w:rsidRDefault="00743EFB" w:rsidP="003444CC">
      <w:pPr>
        <w:spacing w:after="0" w:line="240" w:lineRule="auto"/>
      </w:pPr>
      <w:r>
        <w:separator/>
      </w:r>
    </w:p>
  </w:endnote>
  <w:endnote w:type="continuationSeparator" w:id="0">
    <w:p w:rsidR="00743EFB" w:rsidRDefault="00743EFB" w:rsidP="003444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815849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444CC" w:rsidRDefault="003444CC">
        <w:pPr>
          <w:pStyle w:val="Footer"/>
          <w:jc w:val="right"/>
        </w:pPr>
        <w:r>
          <w:t>66</w:t>
        </w:r>
      </w:p>
    </w:sdtContent>
  </w:sdt>
  <w:p w:rsidR="003444CC" w:rsidRDefault="003444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3EFB" w:rsidRDefault="00743EFB" w:rsidP="003444CC">
      <w:pPr>
        <w:spacing w:after="0" w:line="240" w:lineRule="auto"/>
      </w:pPr>
      <w:r>
        <w:separator/>
      </w:r>
    </w:p>
  </w:footnote>
  <w:footnote w:type="continuationSeparator" w:id="0">
    <w:p w:rsidR="00743EFB" w:rsidRDefault="00743EFB" w:rsidP="003444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00B"/>
    <w:rsid w:val="000049F1"/>
    <w:rsid w:val="001C700B"/>
    <w:rsid w:val="00305139"/>
    <w:rsid w:val="003444CC"/>
    <w:rsid w:val="00394776"/>
    <w:rsid w:val="00400C75"/>
    <w:rsid w:val="004F0530"/>
    <w:rsid w:val="004F5C6A"/>
    <w:rsid w:val="0054735F"/>
    <w:rsid w:val="006105B4"/>
    <w:rsid w:val="006F7383"/>
    <w:rsid w:val="00743EFB"/>
    <w:rsid w:val="00791FB5"/>
    <w:rsid w:val="00976B5C"/>
    <w:rsid w:val="00AA5205"/>
    <w:rsid w:val="00AB447F"/>
    <w:rsid w:val="00B901FF"/>
    <w:rsid w:val="00DF1184"/>
    <w:rsid w:val="00EC312C"/>
    <w:rsid w:val="00EC6C5D"/>
    <w:rsid w:val="00F11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66DBB1-162F-4345-B148-F83F078D4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00B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00B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01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1FF"/>
    <w:rPr>
      <w:rFonts w:ascii="Segoe UI" w:eastAsia="SimSun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444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4CC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44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4CC"/>
    <w:rPr>
      <w:rFonts w:eastAsia="SimSu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3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Wu</dc:creator>
  <cp:keywords/>
  <dc:description/>
  <cp:lastModifiedBy>Nick Wu</cp:lastModifiedBy>
  <cp:revision>5</cp:revision>
  <cp:lastPrinted>2016-07-08T16:55:00Z</cp:lastPrinted>
  <dcterms:created xsi:type="dcterms:W3CDTF">2016-07-13T22:04:00Z</dcterms:created>
  <dcterms:modified xsi:type="dcterms:W3CDTF">2016-07-14T19:20:00Z</dcterms:modified>
</cp:coreProperties>
</file>